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895D4" w14:textId="7C40EEE1" w:rsidR="00F62BA0" w:rsidRPr="005316CA" w:rsidRDefault="00F62BA0" w:rsidP="00F62BA0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S2 </w:t>
      </w:r>
      <w:r w:rsidRPr="005316CA">
        <w:rPr>
          <w:b/>
          <w:bCs/>
          <w:color w:val="000000"/>
        </w:rPr>
        <w:t>Table: Adjusted analyses of at least one ANC visit (model A), adequate ANC visits (model B), and timely initiation of ANC visits (model C)</w:t>
      </w:r>
      <w:r w:rsidR="00521607">
        <w:rPr>
          <w:b/>
          <w:bCs/>
          <w:color w:val="000000"/>
        </w:rPr>
        <w:t xml:space="preserve"> and </w:t>
      </w:r>
      <w:r w:rsidR="00056E0C">
        <w:rPr>
          <w:b/>
          <w:bCs/>
          <w:color w:val="000000"/>
        </w:rPr>
        <w:t>covariates for each model</w:t>
      </w:r>
      <w:r w:rsidRPr="005316CA">
        <w:rPr>
          <w:b/>
          <w:bCs/>
          <w:color w:val="000000"/>
        </w:rPr>
        <w:t xml:space="preserve"> on ARI among infants, based on the PMA six-month cohorts (2019-2021 and 2021-2023) in Ethiopia.</w:t>
      </w:r>
    </w:p>
    <w:tbl>
      <w:tblPr>
        <w:tblW w:w="954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"/>
        <w:gridCol w:w="1083"/>
        <w:gridCol w:w="2126"/>
        <w:gridCol w:w="2268"/>
        <w:gridCol w:w="2126"/>
        <w:gridCol w:w="1925"/>
      </w:tblGrid>
      <w:tr w:rsidR="00F62BA0" w:rsidRPr="00B5142D" w14:paraId="5134CD7E" w14:textId="77777777" w:rsidTr="001E6258">
        <w:trPr>
          <w:gridBefore w:val="1"/>
          <w:wBefore w:w="18" w:type="dxa"/>
          <w:trHeight w:val="233"/>
        </w:trPr>
        <w:tc>
          <w:tcPr>
            <w:tcW w:w="32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48D1E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A9C711" w14:textId="77777777" w:rsidR="00F62BA0" w:rsidRPr="008E02C3" w:rsidRDefault="00F62BA0" w:rsidP="001E625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8E02C3">
              <w:rPr>
                <w:b/>
                <w:bCs/>
                <w:color w:val="000000"/>
                <w:sz w:val="20"/>
                <w:szCs w:val="20"/>
              </w:rPr>
              <w:t xml:space="preserve">Model A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468E78" w14:textId="77777777" w:rsidR="00F62BA0" w:rsidRPr="008E02C3" w:rsidRDefault="00F62BA0" w:rsidP="001E625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8E02C3">
              <w:rPr>
                <w:b/>
                <w:bCs/>
                <w:color w:val="000000"/>
                <w:sz w:val="20"/>
                <w:szCs w:val="20"/>
              </w:rPr>
              <w:t xml:space="preserve">Model B 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D493BF" w14:textId="77777777" w:rsidR="00F62BA0" w:rsidRPr="008E02C3" w:rsidRDefault="00F62BA0" w:rsidP="001E625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8E02C3">
              <w:rPr>
                <w:b/>
                <w:bCs/>
                <w:color w:val="000000"/>
                <w:sz w:val="20"/>
                <w:szCs w:val="20"/>
              </w:rPr>
              <w:t xml:space="preserve">Model C </w:t>
            </w:r>
          </w:p>
        </w:tc>
      </w:tr>
      <w:tr w:rsidR="00F62BA0" w:rsidRPr="00B5142D" w14:paraId="3BCF35FB" w14:textId="77777777" w:rsidTr="001E6258">
        <w:trPr>
          <w:gridBefore w:val="1"/>
          <w:wBefore w:w="18" w:type="dxa"/>
          <w:trHeight w:val="233"/>
        </w:trPr>
        <w:tc>
          <w:tcPr>
            <w:tcW w:w="32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C431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603B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E2F90">
              <w:rPr>
                <w:color w:val="000000"/>
                <w:sz w:val="20"/>
                <w:szCs w:val="20"/>
              </w:rPr>
              <w:t>aOR</w:t>
            </w:r>
            <w:proofErr w:type="spellEnd"/>
            <w:r w:rsidRPr="00AE2F90">
              <w:rPr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AA9A1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E2F90">
              <w:rPr>
                <w:color w:val="000000"/>
                <w:sz w:val="20"/>
                <w:szCs w:val="20"/>
              </w:rPr>
              <w:t>aOR</w:t>
            </w:r>
            <w:proofErr w:type="spellEnd"/>
            <w:r w:rsidRPr="00AE2F90">
              <w:rPr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741AC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E2F90">
              <w:rPr>
                <w:color w:val="000000"/>
                <w:sz w:val="20"/>
                <w:szCs w:val="20"/>
              </w:rPr>
              <w:t>aOR</w:t>
            </w:r>
            <w:proofErr w:type="spellEnd"/>
            <w:r w:rsidRPr="00AE2F90">
              <w:rPr>
                <w:color w:val="000000"/>
                <w:sz w:val="20"/>
                <w:szCs w:val="20"/>
              </w:rPr>
              <w:t xml:space="preserve"> (95%CI)</w:t>
            </w:r>
          </w:p>
        </w:tc>
      </w:tr>
      <w:tr w:rsidR="00F62BA0" w:rsidRPr="00B5142D" w14:paraId="778AD1C0" w14:textId="77777777" w:rsidTr="001E6258">
        <w:trPr>
          <w:trHeight w:val="233"/>
        </w:trPr>
        <w:tc>
          <w:tcPr>
            <w:tcW w:w="3227" w:type="dxa"/>
            <w:gridSpan w:val="3"/>
            <w:shd w:val="clear" w:color="auto" w:fill="auto"/>
            <w:noWrap/>
            <w:vAlign w:val="bottom"/>
            <w:hideMark/>
          </w:tcPr>
          <w:p w14:paraId="1756B78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At least one ANC visit (n=3,88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CA70C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554925A" w14:textId="77777777" w:rsidR="00F62BA0" w:rsidRPr="00AE2F90" w:rsidRDefault="00F62BA0" w:rsidP="001E625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FFFFFF" w:themeFill="background1"/>
            <w:noWrap/>
            <w:vAlign w:val="bottom"/>
            <w:hideMark/>
          </w:tcPr>
          <w:p w14:paraId="687F527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57CE1957" w14:textId="77777777" w:rsidTr="001E6258">
        <w:trPr>
          <w:trHeight w:val="233"/>
        </w:trPr>
        <w:tc>
          <w:tcPr>
            <w:tcW w:w="1101" w:type="dxa"/>
            <w:gridSpan w:val="2"/>
            <w:shd w:val="clear" w:color="auto" w:fill="auto"/>
            <w:noWrap/>
            <w:vAlign w:val="bottom"/>
            <w:hideMark/>
          </w:tcPr>
          <w:p w14:paraId="239DB9FF" w14:textId="77777777" w:rsidR="00F62BA0" w:rsidRPr="00AE2F90" w:rsidRDefault="00F62BA0" w:rsidP="001E625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E2F9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F5403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ADF40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4F78375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FFFFFF" w:themeFill="background1"/>
            <w:noWrap/>
            <w:vAlign w:val="bottom"/>
          </w:tcPr>
          <w:p w14:paraId="51EEF8D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2FA4EE72" w14:textId="77777777" w:rsidTr="001E6258">
        <w:trPr>
          <w:trHeight w:val="233"/>
        </w:trPr>
        <w:tc>
          <w:tcPr>
            <w:tcW w:w="1101" w:type="dxa"/>
            <w:gridSpan w:val="2"/>
            <w:shd w:val="clear" w:color="auto" w:fill="auto"/>
            <w:noWrap/>
            <w:vAlign w:val="bottom"/>
            <w:hideMark/>
          </w:tcPr>
          <w:p w14:paraId="18AEFD64" w14:textId="77777777" w:rsidR="00F62BA0" w:rsidRPr="00AE2F90" w:rsidRDefault="00F62BA0" w:rsidP="001E625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E2F9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3BB68E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D7152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 xml:space="preserve">0.91 (0.48, 1.74) 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7B53D33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bottom"/>
          </w:tcPr>
          <w:p w14:paraId="59DA881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-</w:t>
            </w:r>
          </w:p>
        </w:tc>
      </w:tr>
      <w:tr w:rsidR="00F62BA0" w:rsidRPr="00B5142D" w14:paraId="778E9CE7" w14:textId="77777777" w:rsidTr="001E6258">
        <w:trPr>
          <w:trHeight w:val="233"/>
        </w:trPr>
        <w:tc>
          <w:tcPr>
            <w:tcW w:w="3227" w:type="dxa"/>
            <w:gridSpan w:val="3"/>
            <w:shd w:val="clear" w:color="auto" w:fill="auto"/>
            <w:noWrap/>
            <w:vAlign w:val="bottom"/>
            <w:hideMark/>
          </w:tcPr>
          <w:p w14:paraId="655C557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Adequate ANC visits (n=3,88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14:paraId="2246BB93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0E96C2F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FFFFFF" w:themeFill="background1"/>
            <w:noWrap/>
            <w:vAlign w:val="bottom"/>
          </w:tcPr>
          <w:p w14:paraId="48C2E31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708C0091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52648EC" w14:textId="77777777" w:rsidR="00F62BA0" w:rsidRPr="00AE2F90" w:rsidRDefault="00F62BA0" w:rsidP="001E625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E2F9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C85B1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14:paraId="595AE3D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0EE34CD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bottom"/>
          </w:tcPr>
          <w:p w14:paraId="4108254E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6B0EB95E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5FEB5B5" w14:textId="77777777" w:rsidR="00F62BA0" w:rsidRPr="00AE2F90" w:rsidRDefault="00F62BA0" w:rsidP="001E625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E2F9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8DC47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14:paraId="74B799D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4294DFC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7 (0.26, 0.90) *</w:t>
            </w:r>
          </w:p>
        </w:tc>
        <w:tc>
          <w:tcPr>
            <w:tcW w:w="1925" w:type="dxa"/>
            <w:shd w:val="clear" w:color="auto" w:fill="FFFFFF" w:themeFill="background1"/>
            <w:noWrap/>
            <w:vAlign w:val="bottom"/>
          </w:tcPr>
          <w:p w14:paraId="6459FB6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-</w:t>
            </w:r>
          </w:p>
        </w:tc>
      </w:tr>
      <w:tr w:rsidR="00F62BA0" w:rsidRPr="00B5142D" w14:paraId="21088848" w14:textId="77777777" w:rsidTr="001E6258">
        <w:trPr>
          <w:gridBefore w:val="1"/>
          <w:wBefore w:w="18" w:type="dxa"/>
          <w:trHeight w:val="233"/>
        </w:trPr>
        <w:tc>
          <w:tcPr>
            <w:tcW w:w="5477" w:type="dxa"/>
            <w:gridSpan w:val="3"/>
            <w:shd w:val="clear" w:color="auto" w:fill="auto"/>
            <w:noWrap/>
            <w:vAlign w:val="bottom"/>
          </w:tcPr>
          <w:p w14:paraId="2EEA3D4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Timely initiation of ANC visit (n= 3052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6B3D25C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FFFFFF" w:themeFill="background1"/>
            <w:noWrap/>
            <w:vAlign w:val="bottom"/>
          </w:tcPr>
          <w:p w14:paraId="23DE44F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36BCCC5A" w14:textId="77777777" w:rsidTr="001E6258">
        <w:trPr>
          <w:gridBefore w:val="1"/>
          <w:wBefore w:w="18" w:type="dxa"/>
          <w:trHeight w:val="50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F60EFB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DA581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14:paraId="67714A4E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003C932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EE588C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F62BA0" w:rsidRPr="00B5142D" w14:paraId="43E78D6A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03F8784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E2C197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14:paraId="2CDA790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5461A00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04576B3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74 (0.32, 1.70)</w:t>
            </w:r>
          </w:p>
        </w:tc>
      </w:tr>
      <w:tr w:rsidR="00F62BA0" w:rsidRPr="00B5142D" w14:paraId="232B6F59" w14:textId="77777777" w:rsidTr="001E6258">
        <w:trPr>
          <w:gridBefore w:val="1"/>
          <w:wBefore w:w="18" w:type="dxa"/>
          <w:trHeight w:val="50"/>
        </w:trPr>
        <w:tc>
          <w:tcPr>
            <w:tcW w:w="3209" w:type="dxa"/>
            <w:gridSpan w:val="2"/>
            <w:shd w:val="clear" w:color="auto" w:fill="auto"/>
            <w:noWrap/>
            <w:vAlign w:val="bottom"/>
          </w:tcPr>
          <w:p w14:paraId="2528F3E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14:paraId="2F228B7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5B4D08D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5589A7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5E5BCC39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545B7D2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4DE0B0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58EF2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DC1B3E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A0DCC1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F62BA0" w:rsidRPr="00B5142D" w14:paraId="3909DFC3" w14:textId="77777777" w:rsidTr="001E6258">
        <w:trPr>
          <w:gridBefore w:val="1"/>
          <w:wBefore w:w="18" w:type="dxa"/>
          <w:trHeight w:val="50"/>
        </w:trPr>
        <w:tc>
          <w:tcPr>
            <w:tcW w:w="1083" w:type="dxa"/>
            <w:shd w:val="clear" w:color="auto" w:fill="auto"/>
            <w:noWrap/>
            <w:vAlign w:val="bottom"/>
          </w:tcPr>
          <w:p w14:paraId="02B68B3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067A2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89934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04 (0.63, 1.7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FE3B22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08 (0.66, 1.78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D3583B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16 (0.64, 2.11)</w:t>
            </w:r>
          </w:p>
        </w:tc>
      </w:tr>
      <w:tr w:rsidR="00F62BA0" w:rsidRPr="00B5142D" w14:paraId="33697D8E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4ADA1A2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2AFE2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863D9E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47 (0.64, 3.4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AC642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55 (0.67, 3.59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58B7DE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23 (0.44, 3.46)</w:t>
            </w:r>
          </w:p>
        </w:tc>
      </w:tr>
      <w:tr w:rsidR="00F62BA0" w:rsidRPr="00B5142D" w14:paraId="3AAFE25F" w14:textId="77777777" w:rsidTr="001E6258">
        <w:trPr>
          <w:gridBefore w:val="1"/>
          <w:wBefore w:w="18" w:type="dxa"/>
          <w:trHeight w:val="233"/>
        </w:trPr>
        <w:tc>
          <w:tcPr>
            <w:tcW w:w="3209" w:type="dxa"/>
            <w:gridSpan w:val="2"/>
            <w:shd w:val="clear" w:color="auto" w:fill="auto"/>
            <w:noWrap/>
            <w:vAlign w:val="bottom"/>
          </w:tcPr>
          <w:p w14:paraId="71026F6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 xml:space="preserve">Maternal educational status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7797F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0D630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49BDE6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10323570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88C1EE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89FC8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A8950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697E1E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2181033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F62BA0" w:rsidRPr="00B5142D" w14:paraId="75390B81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138C0D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4A9F9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D9599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92 (0.46, 1.8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4DF73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97 (0.48, 1.9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11246F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89 (0.44, 1.80)</w:t>
            </w:r>
          </w:p>
        </w:tc>
      </w:tr>
      <w:tr w:rsidR="00F62BA0" w:rsidRPr="00B5142D" w14:paraId="3AFF2850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87B404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5E041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Secondary or abo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CEC7F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65 (0.24, 1.7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7D9DC4C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70 (0.27, 1.82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BE4FE5E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5 (0.17, 1.17)</w:t>
            </w:r>
          </w:p>
        </w:tc>
      </w:tr>
      <w:tr w:rsidR="00F62BA0" w:rsidRPr="00B5142D" w14:paraId="77AFE1B3" w14:textId="77777777" w:rsidTr="001E6258">
        <w:trPr>
          <w:gridBefore w:val="1"/>
          <w:wBefore w:w="18" w:type="dxa"/>
          <w:trHeight w:val="233"/>
        </w:trPr>
        <w:tc>
          <w:tcPr>
            <w:tcW w:w="3209" w:type="dxa"/>
            <w:gridSpan w:val="2"/>
            <w:shd w:val="clear" w:color="auto" w:fill="auto"/>
            <w:noWrap/>
            <w:vAlign w:val="bottom"/>
            <w:hideMark/>
          </w:tcPr>
          <w:p w14:paraId="69BA642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A23C7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0F5549B" w14:textId="77777777" w:rsidR="00F62BA0" w:rsidRPr="00AE2F90" w:rsidRDefault="00F62BA0" w:rsidP="001E625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EBB6F7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650EB38D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172762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2BA63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93481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42881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46B57A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17D17394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00B1B2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1DE62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138CD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45 (0.75, 2.8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0DC77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48 (0.76, 2.9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FAA6AD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55 (0.71, 3.39)</w:t>
            </w:r>
          </w:p>
        </w:tc>
      </w:tr>
      <w:tr w:rsidR="00F62BA0" w:rsidRPr="00B5142D" w14:paraId="4934D827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94BB47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56AF1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Rich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88D7B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76 (0.62, 4.9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C905DC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88 (0.68, 5.2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6F2BC7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2.18 (0.69, 6.84)</w:t>
            </w:r>
          </w:p>
        </w:tc>
      </w:tr>
      <w:tr w:rsidR="00F62BA0" w:rsidRPr="00B5142D" w14:paraId="1A9544E6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0B552F7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 xml:space="preserve">Residence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E0B36F5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48347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117C7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9DFD25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7082A920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6B80F79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DA7DD2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DC3E7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54590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DE7610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F62BA0" w:rsidRPr="00B5142D" w14:paraId="76127B8A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5F9F316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3805B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40965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97 (0.35, 2.6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D3BB6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80 (0.30, 2.1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AC942B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96 (0.33, 2.78)</w:t>
            </w:r>
          </w:p>
        </w:tc>
      </w:tr>
      <w:tr w:rsidR="00F62BA0" w:rsidRPr="00B5142D" w14:paraId="2C1E8C85" w14:textId="77777777" w:rsidTr="001E6258">
        <w:trPr>
          <w:gridBefore w:val="1"/>
          <w:wBefore w:w="18" w:type="dxa"/>
          <w:trHeight w:val="233"/>
        </w:trPr>
        <w:tc>
          <w:tcPr>
            <w:tcW w:w="3209" w:type="dxa"/>
            <w:gridSpan w:val="2"/>
            <w:shd w:val="clear" w:color="auto" w:fill="auto"/>
            <w:noWrap/>
            <w:vAlign w:val="center"/>
          </w:tcPr>
          <w:p w14:paraId="3E1A5B63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30C15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76721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340482E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58076151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center"/>
          </w:tcPr>
          <w:p w14:paraId="2B01916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34C48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648F9D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E65DC3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shd w:val="clear" w:color="auto" w:fill="auto"/>
            <w:noWrap/>
            <w:vAlign w:val="center"/>
          </w:tcPr>
          <w:p w14:paraId="45A7F8F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F62BA0" w:rsidRPr="00B5142D" w14:paraId="3771019D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center"/>
          </w:tcPr>
          <w:p w14:paraId="2E2D39BE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0CF54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2A9B0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8 (0.25, 0.91) 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8A4D83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5 (0.23, 0.87) *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1CC58A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5 (0.21, 0.97) *</w:t>
            </w:r>
          </w:p>
        </w:tc>
      </w:tr>
      <w:tr w:rsidR="00F62BA0" w:rsidRPr="00B5142D" w14:paraId="44EEF1E7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center"/>
          </w:tcPr>
          <w:p w14:paraId="0557B7C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33368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2-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BF809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9 (0.25, 0.97) 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B5908C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5 (0.22, 0.90) *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D774DC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59 (0.27, 1.30)</w:t>
            </w:r>
          </w:p>
        </w:tc>
      </w:tr>
      <w:tr w:rsidR="00F62BA0" w:rsidRPr="00B5142D" w14:paraId="762C571A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center"/>
          </w:tcPr>
          <w:p w14:paraId="1DC3106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57E41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5 or mo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D6A03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53 (0.19, 1.4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CE72D1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47 (0.17, 1.3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017A547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0.57 (0.14, 2.27)</w:t>
            </w:r>
          </w:p>
        </w:tc>
      </w:tr>
      <w:tr w:rsidR="00F62BA0" w:rsidRPr="00B5142D" w14:paraId="6C6B485B" w14:textId="77777777" w:rsidTr="001E6258">
        <w:trPr>
          <w:gridBefore w:val="1"/>
          <w:wBefore w:w="18" w:type="dxa"/>
          <w:trHeight w:val="233"/>
        </w:trPr>
        <w:tc>
          <w:tcPr>
            <w:tcW w:w="3209" w:type="dxa"/>
            <w:gridSpan w:val="2"/>
            <w:shd w:val="clear" w:color="auto" w:fill="auto"/>
            <w:noWrap/>
            <w:vAlign w:val="bottom"/>
          </w:tcPr>
          <w:p w14:paraId="1E167722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E52266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765951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F15A51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62BA0" w:rsidRPr="00B5142D" w14:paraId="0D43042B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6AC3C590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7F24EA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Cohort 1(2019-202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B80BA8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A4268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E67555F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F62BA0" w:rsidRPr="00B5142D" w14:paraId="6BFD29A1" w14:textId="77777777" w:rsidTr="001E6258">
        <w:trPr>
          <w:gridBefore w:val="1"/>
          <w:wBefore w:w="18" w:type="dxa"/>
          <w:trHeight w:val="233"/>
        </w:trPr>
        <w:tc>
          <w:tcPr>
            <w:tcW w:w="1083" w:type="dxa"/>
            <w:shd w:val="clear" w:color="auto" w:fill="auto"/>
            <w:noWrap/>
            <w:vAlign w:val="bottom"/>
          </w:tcPr>
          <w:p w14:paraId="5F03AA54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AA4803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Cohort 2 (2021-202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199595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85 (1.09, 3.12) 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05CFB9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85 (1.08, 3.16) *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0FED9FB" w14:textId="77777777" w:rsidR="00F62BA0" w:rsidRPr="00AE2F90" w:rsidRDefault="00F62BA0" w:rsidP="001E6258">
            <w:pPr>
              <w:jc w:val="both"/>
              <w:rPr>
                <w:color w:val="000000"/>
                <w:sz w:val="20"/>
                <w:szCs w:val="20"/>
              </w:rPr>
            </w:pPr>
            <w:r w:rsidRPr="00AE2F90">
              <w:rPr>
                <w:color w:val="000000"/>
                <w:sz w:val="20"/>
                <w:szCs w:val="20"/>
              </w:rPr>
              <w:t>1.59 (0.86, 2.92)</w:t>
            </w:r>
          </w:p>
        </w:tc>
      </w:tr>
    </w:tbl>
    <w:p w14:paraId="6A32EF36" w14:textId="77777777" w:rsidR="00F62BA0" w:rsidRDefault="00F62BA0" w:rsidP="00F62BA0">
      <w:pPr>
        <w:jc w:val="both"/>
      </w:pPr>
      <w:r w:rsidRPr="002B230E">
        <w:rPr>
          <w:b/>
          <w:bCs/>
        </w:rPr>
        <w:t>Note</w:t>
      </w:r>
      <w:r>
        <w:t xml:space="preserve">: </w:t>
      </w:r>
      <w:r>
        <w:rPr>
          <w:color w:val="000000"/>
        </w:rPr>
        <w:t>Maternal</w:t>
      </w:r>
      <w:r w:rsidRPr="00B302B8">
        <w:rPr>
          <w:color w:val="000000"/>
        </w:rPr>
        <w:t xml:space="preserve"> age, maternal education</w:t>
      </w:r>
      <w:r>
        <w:rPr>
          <w:color w:val="000000"/>
        </w:rPr>
        <w:t xml:space="preserve">, </w:t>
      </w:r>
      <w:r w:rsidRPr="00B302B8">
        <w:rPr>
          <w:color w:val="000000"/>
        </w:rPr>
        <w:t>parity, residence, wealth index</w:t>
      </w:r>
      <w:r>
        <w:rPr>
          <w:color w:val="000000"/>
        </w:rPr>
        <w:t>,</w:t>
      </w:r>
      <w:r w:rsidRPr="00B302B8">
        <w:rPr>
          <w:color w:val="000000"/>
        </w:rPr>
        <w:t xml:space="preserve"> </w:t>
      </w:r>
      <w:r>
        <w:rPr>
          <w:color w:val="000000"/>
        </w:rPr>
        <w:t>and year of cohort were controlled in the adjusted analyses. 1= reference, * significant at &lt;0.05, n =the number of observations for crude/adjusted models,</w:t>
      </w:r>
      <w:r>
        <w:t xml:space="preserve"> -= The corresponding variable not included in the model.</w:t>
      </w:r>
    </w:p>
    <w:p w14:paraId="5A606286" w14:textId="77777777" w:rsidR="00D510B8" w:rsidRDefault="00D510B8"/>
    <w:sectPr w:rsidR="00D51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A0"/>
    <w:rsid w:val="00056E0C"/>
    <w:rsid w:val="00380622"/>
    <w:rsid w:val="003C76F4"/>
    <w:rsid w:val="00521607"/>
    <w:rsid w:val="005D1502"/>
    <w:rsid w:val="00C70AAD"/>
    <w:rsid w:val="00D510B8"/>
    <w:rsid w:val="00F6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66E46"/>
  <w15:chartTrackingRefBased/>
  <w15:docId w15:val="{EE6E994B-EE65-475E-8450-710DC9DF8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BA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B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B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B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B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B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B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B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B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B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B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62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B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62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B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2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B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F62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B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SH ASRESIE</dc:creator>
  <cp:keywords/>
  <dc:description/>
  <cp:lastModifiedBy>MELASH ASRESIE</cp:lastModifiedBy>
  <cp:revision>4</cp:revision>
  <dcterms:created xsi:type="dcterms:W3CDTF">2026-05-05T00:05:00Z</dcterms:created>
  <dcterms:modified xsi:type="dcterms:W3CDTF">2026-05-05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115d1-3a13-4120-ab47-6c3932870fb4</vt:lpwstr>
  </property>
</Properties>
</file>